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40B9F8">
      <w:pPr>
        <w:spacing w:line="160" w:lineRule="exact"/>
        <w:ind w:firstLine="0"/>
        <w:jc w:val="left"/>
      </w:pPr>
      <w: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87630</wp:posOffset>
            </wp:positionH>
            <wp:positionV relativeFrom="paragraph">
              <wp:posOffset>44450</wp:posOffset>
            </wp:positionV>
            <wp:extent cx="10839450" cy="443230"/>
            <wp:effectExtent l="0" t="0" r="6350" b="1270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839450" cy="44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458470</wp:posOffset>
                </wp:positionH>
                <wp:positionV relativeFrom="page">
                  <wp:posOffset>632460</wp:posOffset>
                </wp:positionV>
                <wp:extent cx="9872345" cy="7291705"/>
                <wp:effectExtent l="0" t="0" r="0" b="0"/>
                <wp:wrapSquare wrapText="bothSides"/>
                <wp:docPr id="1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01470" y="2139315"/>
                          <a:ext cx="9872345" cy="7291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horzAnchor="margin" w:tblpXSpec="left" w:tblpY="-9476"/>
                              <w:tblOverlap w:val="never"/>
                              <w:tblW w:w="15201" w:type="dxa"/>
                              <w:jc w:val="center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2352"/>
                              <w:gridCol w:w="932"/>
                              <w:gridCol w:w="9591"/>
                              <w:gridCol w:w="2326"/>
                            </w:tblGrid>
                            <w:tr w14:paraId="4A55EA02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02DC632C">
                                  <w:pPr>
                                    <w:spacing w:line="291" w:lineRule="exact"/>
                                    <w:ind w:left="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52C6EEA1">
                                  <w:pPr>
                                    <w:spacing w:line="28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254A4EF">
                                  <w:pPr>
                                    <w:spacing w:line="240" w:lineRule="exact"/>
                                    <w:ind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Checklist item description</w:t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7D86B011">
                                  <w:pPr>
                                    <w:spacing w:line="240" w:lineRule="exact"/>
                                    <w:ind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Reported on Line</w:t>
                                  </w:r>
                                </w:p>
                              </w:tc>
                            </w:tr>
                            <w:tr w14:paraId="53AEEB3C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5B63ED13">
                                  <w:pPr>
                                    <w:spacing w:line="300" w:lineRule="exact"/>
                                    <w:ind w:left="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1DBD3CF">
                                  <w:pPr>
                                    <w:spacing w:line="28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3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DBF1A6D">
                                  <w:pPr>
                                    <w:spacing w:line="306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 diagnosis or intervention of primary focus followed by the words "case report"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6BD9693A">
                                  <w:pPr>
                                    <w:spacing w:line="306" w:lineRule="exact"/>
                                    <w:ind w:left="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4EEFF2F6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17C4C5D1">
                                  <w:pPr>
                                    <w:spacing w:line="320" w:lineRule="exact"/>
                                    <w:ind w:left="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Key Word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AEDCF9C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70FA616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2 to 5 key words that identify diagnoses or interventions in this case report, including "case report"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0649C3F4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59C57365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3AEFA05F">
                                  <w:pPr>
                                    <w:spacing w:line="280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Abstract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0BE9C2C5">
                                  <w:pPr>
                                    <w:spacing w:line="28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6F64503A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ntroduction: What is unique about this case and what does it add to the scientific literature?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A66585E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1BB0F007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6E1261C8">
                                  <w:pPr>
                                    <w:spacing w:line="290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(no references)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CBBD180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7FAAA0FD">
                                  <w:pPr>
                                    <w:spacing w:line="319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Main symptoms and/or important clinical findings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C438CB5">
                                  <w:pPr>
                                    <w:spacing w:line="319" w:lineRule="exact"/>
                                    <w:ind w:left="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1FC2459A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5178F7A8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39DB2A2D">
                                  <w:pPr>
                                    <w:spacing w:line="28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2EA6E88">
                                  <w:pPr>
                                    <w:spacing w:line="301" w:lineRule="exact"/>
                                    <w:ind w:left="8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 main diagnoses, therapeutic interventions, and outcomes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5F768CCA">
                                  <w:pPr>
                                    <w:spacing w:line="301" w:lineRule="exact"/>
                                    <w:ind w:left="8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b/>
                                      <w:bCs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08BC2FB2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682993FA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6408DD51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3d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44156EBA">
                                  <w:pPr>
                                    <w:spacing w:line="290" w:lineRule="exact"/>
                                    <w:ind w:left="8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Conclusion-What is the main “take-away”lesson(s) from this case?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F57673F">
                                  <w:pPr>
                                    <w:spacing w:line="290" w:lineRule="exact"/>
                                    <w:ind w:left="8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5EE41982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4959AE2C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ntroductio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CAA9879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3F082B2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One or two paragraphs summarizing why this case is unique (may include references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08E43BA3">
                                  <w:pPr>
                                    <w:spacing w:line="291" w:lineRule="exact"/>
                                    <w:ind w:left="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2F8BBDDD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7D8629B9">
                                  <w:pPr>
                                    <w:spacing w:line="291" w:lineRule="exact"/>
                                    <w:ind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Patient Informatio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B94AB84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7137ED1F">
                                  <w:pPr>
                                    <w:spacing w:line="340" w:lineRule="exact"/>
                                    <w:ind w:left="8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e-identified patient specific information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6F265E6D">
                                  <w:pPr>
                                    <w:spacing w:line="340" w:lineRule="exact"/>
                                    <w:ind w:left="8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B46ABEF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C34349D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52DE6C6F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5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76BC7F4">
                                  <w:pPr>
                                    <w:spacing w:line="319" w:lineRule="exact"/>
                                    <w:ind w:left="8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Primary concerns and symptoms of the patient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5E3E1F8E">
                                  <w:pPr>
                                    <w:spacing w:line="319" w:lineRule="exact"/>
                                    <w:ind w:left="8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397F7247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371DCB5F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6689308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5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42BE3ECD">
                                  <w:pPr>
                                    <w:spacing w:line="319" w:lineRule="exact"/>
                                    <w:ind w:left="8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Medical, family, and psycho-social history including relevant genetic information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35084D39">
                                  <w:pPr>
                                    <w:spacing w:line="319" w:lineRule="exact"/>
                                    <w:ind w:left="8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4E66F86C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56E0A56A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9E0B87F">
                                  <w:pPr>
                                    <w:spacing w:line="291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05F03A43">
                                  <w:pPr>
                                    <w:spacing w:line="291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Relevant past interventions with outcomes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3DE58673">
                                  <w:pPr>
                                    <w:spacing w:line="291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20CC432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02027FA2">
                                  <w:pPr>
                                    <w:spacing w:line="337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Clinical Finding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89F841B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43785024">
                                  <w:pPr>
                                    <w:spacing w:line="306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escribe significant physical examination (PE) and important clinical findings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0CB4487">
                                  <w:pPr>
                                    <w:spacing w:line="306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00C7DA6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D27C640">
                                  <w:pPr>
                                    <w:spacing w:line="331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imeline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D613B5D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36FD2D9">
                                  <w:pPr>
                                    <w:spacing w:line="301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Historical and current information from this episode of care organized as a timeline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0B6420D9">
                                  <w:pPr>
                                    <w:spacing w:line="301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2345E168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586F3973">
                                  <w:pPr>
                                    <w:spacing w:line="314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agnosti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42C78416">
                                  <w:pPr>
                                    <w:spacing w:line="314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8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AA330D2">
                                  <w:pPr>
                                    <w:spacing w:line="285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agnostic testing (such as PE, laboratory testing, imaging, surveys)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01CC3F8F">
                                  <w:pPr>
                                    <w:spacing w:line="285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33BE5855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6BE0D4A3">
                                  <w:pPr>
                                    <w:spacing w:line="320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Assessment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14BF4EF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8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4BDC160">
                                  <w:pPr>
                                    <w:spacing w:line="337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agnostic challenges (such as access to testing, financial, or cultural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49CE4A9">
                                  <w:pPr>
                                    <w:spacing w:line="337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5E864C36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3DEEC8A8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2EF98AB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8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7898ABF0">
                                  <w:pPr>
                                    <w:spacing w:line="290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agnosis (including other diagnoses considered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3A79D40">
                                  <w:pPr>
                                    <w:spacing w:line="290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4956C3A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2E32D0D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3392B7B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8d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6C53A402">
                                  <w:pPr>
                                    <w:spacing w:line="320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Prognosis (such as staging in oncology) where applicable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DF231DE">
                                  <w:pPr>
                                    <w:spacing w:line="320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b/>
                                      <w:bCs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49C44B2B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76EC280">
                                  <w:pPr>
                                    <w:spacing w:line="272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rapeuti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4EC05ED5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7F533281">
                                  <w:pPr>
                                    <w:spacing w:line="301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ypes of therapeutic intervention (such as pharmacologic, surgical, preventive, self-care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7548F998">
                                  <w:pPr>
                                    <w:spacing w:line="301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0179177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0136600C">
                                  <w:pPr>
                                    <w:spacing w:line="320" w:lineRule="exact"/>
                                    <w:ind w:left="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3B94F1BE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9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823D793">
                                  <w:pPr>
                                    <w:spacing w:line="306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Administration of therapeutic intervention (such as dosage, strength, duration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78218453">
                                  <w:pPr>
                                    <w:spacing w:line="306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1B3D10B4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184A229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11BBAB3C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09C1C62A">
                                  <w:pPr>
                                    <w:spacing w:line="291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Changes in therapeutic intervention (with rationale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0AEC82D9">
                                  <w:pPr>
                                    <w:spacing w:line="291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71BFF393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514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70602A6C">
                                  <w:pPr>
                                    <w:spacing w:line="290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Follow-up and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390FE292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0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5F90BF08">
                                  <w:pPr>
                                    <w:spacing w:line="290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Clinician and patient-assessed outcomes (if available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B86F65F">
                                  <w:pPr>
                                    <w:spacing w:line="290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21487711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140BA207">
                                  <w:pPr>
                                    <w:spacing w:line="320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5E7CD909">
                                  <w:pPr>
                                    <w:spacing w:line="291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0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161E84AE">
                                  <w:pPr>
                                    <w:spacing w:line="291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mportant follow-up diagnostic and other test results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3A6B95EE">
                                  <w:pPr>
                                    <w:spacing w:line="291" w:lineRule="exact"/>
                                    <w:ind w:left="10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4CAEC357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4E2524A4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0BF59A56">
                                  <w:pPr>
                                    <w:spacing w:line="18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3"/>
                                      <w:szCs w:val="21"/>
                                    </w:rPr>
                                    <w:t>10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2E2B5476">
                                  <w:pPr>
                                    <w:spacing w:line="236" w:lineRule="exact"/>
                                    <w:ind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 Intervention adherence and tolerability (How was this assessed?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684705AD">
                                  <w:pPr>
                                    <w:spacing w:line="236" w:lineRule="exact"/>
                                    <w:ind w:firstLine="180" w:firstLineChars="100"/>
                                    <w:jc w:val="left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theme="minorBidi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14E29D6F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455F5C94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6EE62098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B167D4F">
                                  <w:pPr>
                                    <w:spacing w:line="306" w:lineRule="exact"/>
                                    <w:ind w:left="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Adverse and unanticipated events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4F6185D">
                                  <w:pPr>
                                    <w:spacing w:line="306" w:lineRule="exact"/>
                                    <w:ind w:left="4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71C22C02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CB15BD7">
                                  <w:pPr>
                                    <w:spacing w:line="291" w:lineRule="exact"/>
                                    <w:ind w:left="1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scussio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61624AF4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1a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42C8218D">
                                  <w:pPr>
                                    <w:spacing w:line="291" w:lineRule="exact"/>
                                    <w:ind w:left="12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A scientific discussion of the strengths AND limitations associated with this case report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EB7D350">
                                  <w:pPr>
                                    <w:spacing w:line="291" w:lineRule="exact"/>
                                    <w:ind w:left="12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3B7312E8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0F1BF332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DE85A79">
                                  <w:pPr>
                                    <w:spacing w:line="319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1b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7DB6D8B">
                                  <w:pPr>
                                    <w:spacing w:line="290" w:lineRule="exact"/>
                                    <w:ind w:left="1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scussion of the relevant medical literature with references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8294B0C">
                                  <w:pPr>
                                    <w:spacing w:line="290" w:lineRule="exact"/>
                                    <w:ind w:left="14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79D2FFE9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2B9F390A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68C8E79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1c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1F7FAA63">
                                  <w:pPr>
                                    <w:spacing w:line="290" w:lineRule="exact"/>
                                    <w:ind w:left="1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 scientific rationale for any conclusions (including assessment of possible causes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2BC4A585">
                                  <w:pPr>
                                    <w:spacing w:line="290" w:lineRule="exact"/>
                                    <w:ind w:left="14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76E9C5E4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346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1C27768D">
                                  <w:pPr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0B15E59F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1d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5EFA6605">
                                  <w:pPr>
                                    <w:spacing w:line="306" w:lineRule="exact"/>
                                    <w:ind w:left="14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 primary "take-away" lessons of this case report (without references) in a one paragraph conclusion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1EAC6606">
                                  <w:pPr>
                                    <w:spacing w:line="306" w:lineRule="exact"/>
                                    <w:ind w:left="14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b/>
                                      <w:bCs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4CCD8FCE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161077AB">
                                  <w:pPr>
                                    <w:spacing w:line="291" w:lineRule="exact"/>
                                    <w:ind w:left="1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Patient Perspective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2B14BC3E">
                                  <w:pPr>
                                    <w:spacing w:line="30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34EB18FE">
                                  <w:pPr>
                                    <w:spacing w:line="301" w:lineRule="exact"/>
                                    <w:ind w:left="16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The patient should share their perspective in one to two paragraphs on the treatment(s) they received.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6A4AA8D4">
                                  <w:pPr>
                                    <w:spacing w:line="301" w:lineRule="exact"/>
                                    <w:ind w:left="160" w:firstLine="0"/>
                                    <w:jc w:val="both"/>
                                    <w:rPr>
                                      <w:rFonts w:hint="eastAsia" w:ascii="宋体" w:hAnsi="宋体" w:eastAsia="宋体"/>
                                      <w:b/>
                                      <w:bCs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  <w:tr w14:paraId="6E6A09A3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" w:type="dxa"/>
                                  <w:bottom w:w="0" w:type="dxa"/>
                                  <w:right w:w="10" w:type="dxa"/>
                                </w:tblCellMar>
                              </w:tblPrEx>
                              <w:trPr>
                                <w:trHeight w:val="0" w:hRule="atLeast"/>
                                <w:jc w:val="center"/>
                              </w:trPr>
                              <w:tc>
                                <w:tcPr>
                                  <w:tcW w:w="2352" w:type="dxa"/>
                                  <w:vAlign w:val="center"/>
                                </w:tcPr>
                                <w:p w14:paraId="00C9ECE9">
                                  <w:pPr>
                                    <w:spacing w:line="300" w:lineRule="exact"/>
                                    <w:ind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Informed Consent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Align w:val="center"/>
                                </w:tcPr>
                                <w:p w14:paraId="7FE43AD9">
                                  <w:pPr>
                                    <w:spacing w:line="320" w:lineRule="exact"/>
                                    <w:jc w:val="center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591" w:type="dxa"/>
                                  <w:vAlign w:val="center"/>
                                </w:tcPr>
                                <w:p w14:paraId="0F3AD01E">
                                  <w:pPr>
                                    <w:spacing w:line="280" w:lineRule="exact"/>
                                    <w:ind w:left="200" w:firstLine="0"/>
                                    <w:jc w:val="both"/>
                                    <w:rPr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>Did the patient give informed consent? Please provide if requested</w:t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  <w:t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vAlign w:val="center"/>
                                </w:tcPr>
                                <w:p w14:paraId="78751EBD">
                                  <w:pPr>
                                    <w:spacing w:line="280" w:lineRule="exact"/>
                                    <w:ind w:left="200" w:firstLine="0"/>
                                    <w:jc w:val="both"/>
                                    <w:rPr>
                                      <w:rFonts w:hint="default" w:ascii="宋体" w:hAnsi="宋体" w:eastAsia="宋体"/>
                                      <w:color w:val="000000"/>
                                      <w:sz w:val="18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Yes </w:t>
                                  </w:r>
                                </w:p>
                              </w:tc>
                            </w:tr>
                          </w:tbl>
                          <w:p w14:paraId="3EF16F0D"/>
                        </w:txbxContent>
                      </wps:txbx>
                      <wps:bodyPr lIns="25400" tIns="0" rIns="2540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36.1pt;margin-top:49.8pt;height:574.15pt;width:777.35pt;mso-position-horizontal-relative:page;mso-position-vertical-relative:page;mso-wrap-distance-bottom:0pt;mso-wrap-distance-left:9pt;mso-wrap-distance-right:9pt;mso-wrap-distance-top:0pt;z-index:251659264;mso-width-relative:page;mso-height-relative:page;" filled="f" stroked="f" coordsize="21600,21600" o:gfxdata="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Cm3ckc2QAAAAsBAAAPAAAA&#10;AAAAAAEAIAAAACIAAABkcnMvZG93bnJldi54bWxQSwECFAAUAAAACACHTuJAtL9rS9sBAACfAwAA&#10;DgAAAAAAAAABACAAAAAoAQAAZHJzL2Uyb0RvYy54bWxQSwUGAAAAAAYABgBZAQAAdQUAAAAA&#10;">
                <v:fill on="f" focussize="0,0"/>
                <v:stroke on="f" weight="0.5pt"/>
                <v:imagedata o:title=""/>
                <o:lock v:ext="edit" aspectratio="f"/>
                <v:textbox inset="2pt,0mm,2pt,0mm">
                  <w:txbxContent>
                    <w:tbl>
                      <w:tblPr>
                        <w:tblStyle w:val="2"/>
                        <w:tblpPr w:leftFromText="180" w:rightFromText="180" w:horzAnchor="margin" w:tblpXSpec="left" w:tblpY="-9476"/>
                        <w:tblOverlap w:val="never"/>
                        <w:tblW w:w="15201" w:type="dxa"/>
                        <w:jc w:val="center"/>
                        <w:tblBorders>
                          <w:top w:val="single" w:color="auto" w:sz="4" w:space="0"/>
                          <w:left w:val="single" w:color="auto" w:sz="4" w:space="0"/>
                          <w:bottom w:val="single" w:color="auto" w:sz="4" w:space="0"/>
                          <w:right w:val="single" w:color="auto" w:sz="4" w:space="0"/>
                          <w:insideH w:val="single" w:color="auto" w:sz="4" w:space="0"/>
                          <w:insideV w:val="single" w:color="auto" w:sz="4" w:space="0"/>
                        </w:tblBorders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2352"/>
                        <w:gridCol w:w="932"/>
                        <w:gridCol w:w="9591"/>
                        <w:gridCol w:w="2326"/>
                      </w:tblGrid>
                      <w:tr w14:paraId="4A55EA02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02DC632C">
                            <w:pPr>
                              <w:spacing w:line="291" w:lineRule="exact"/>
                              <w:ind w:left="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52C6EEA1">
                            <w:pPr>
                              <w:spacing w:line="28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254A4EF">
                            <w:pPr>
                              <w:spacing w:line="240" w:lineRule="exact"/>
                              <w:ind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Checklist item description</w:t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7D86B011">
                            <w:pPr>
                              <w:spacing w:line="240" w:lineRule="exact"/>
                              <w:ind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Reported on Line</w:t>
                            </w:r>
                          </w:p>
                        </w:tc>
                      </w:tr>
                      <w:tr w14:paraId="53AEEB3C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5B63ED13">
                            <w:pPr>
                              <w:spacing w:line="300" w:lineRule="exact"/>
                              <w:ind w:left="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1DBD3CF">
                            <w:pPr>
                              <w:spacing w:line="28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3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DBF1A6D">
                            <w:pPr>
                              <w:spacing w:line="306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 diagnosis or intervention of primary focus followed by the words "case report"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6BD9693A">
                            <w:pPr>
                              <w:spacing w:line="306" w:lineRule="exact"/>
                              <w:ind w:left="6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4EEFF2F6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17C4C5D1">
                            <w:pPr>
                              <w:spacing w:line="320" w:lineRule="exact"/>
                              <w:ind w:left="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Key Words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AEDCF9C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70FA616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2 to 5 key words that identify diagnoses or interventions in this case report, including "case report"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0649C3F4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59C57365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3AEFA05F">
                            <w:pPr>
                              <w:spacing w:line="280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Abstract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0BE9C2C5">
                            <w:pPr>
                              <w:spacing w:line="28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6F64503A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ntroduction: What is unique about this case and what does it add to the scientific literature?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A66585E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1BB0F007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6E1261C8">
                            <w:pPr>
                              <w:spacing w:line="290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(no references)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CBBD180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7FAAA0FD">
                            <w:pPr>
                              <w:spacing w:line="319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Main symptoms and/or important clinical findings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C438CB5">
                            <w:pPr>
                              <w:spacing w:line="319" w:lineRule="exact"/>
                              <w:ind w:left="6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1FC2459A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5178F7A8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39DB2A2D">
                            <w:pPr>
                              <w:spacing w:line="28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2EA6E88">
                            <w:pPr>
                              <w:spacing w:line="301" w:lineRule="exact"/>
                              <w:ind w:left="8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 main diagnoses, therapeutic interventions, and outcomes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5F768CCA">
                            <w:pPr>
                              <w:spacing w:line="301" w:lineRule="exact"/>
                              <w:ind w:left="80" w:firstLine="0"/>
                              <w:jc w:val="both"/>
                              <w:rPr>
                                <w:rFonts w:hint="eastAsia" w:ascii="宋体" w:hAnsi="宋体" w:eastAsia="宋体"/>
                                <w:b/>
                                <w:bCs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08BC2FB2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682993FA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6408DD51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3d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44156EBA">
                            <w:pPr>
                              <w:spacing w:line="290" w:lineRule="exact"/>
                              <w:ind w:left="8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Conclusion-What is the main “take-away”lesson(s) from this case?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F57673F">
                            <w:pPr>
                              <w:spacing w:line="290" w:lineRule="exact"/>
                              <w:ind w:left="8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5EE41982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4959AE2C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ntroduction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CAA9879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3F082B2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One or two paragraphs summarizing why this case is unique (may include references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08E43BA3">
                            <w:pPr>
                              <w:spacing w:line="291" w:lineRule="exact"/>
                              <w:ind w:left="6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2F8BBDDD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7D8629B9">
                            <w:pPr>
                              <w:spacing w:line="291" w:lineRule="exact"/>
                              <w:ind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Patient Information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B94AB84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7137ED1F">
                            <w:pPr>
                              <w:spacing w:line="340" w:lineRule="exact"/>
                              <w:ind w:left="8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e-identified patient specific information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6F265E6D">
                            <w:pPr>
                              <w:spacing w:line="340" w:lineRule="exact"/>
                              <w:ind w:left="8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B46ABEF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C34349D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52DE6C6F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5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76BC7F4">
                            <w:pPr>
                              <w:spacing w:line="319" w:lineRule="exact"/>
                              <w:ind w:left="8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Primary concerns and symptoms of the patient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5E3E1F8E">
                            <w:pPr>
                              <w:spacing w:line="319" w:lineRule="exact"/>
                              <w:ind w:left="8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397F7247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371DCB5F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6689308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5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42BE3ECD">
                            <w:pPr>
                              <w:spacing w:line="319" w:lineRule="exact"/>
                              <w:ind w:left="8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Medical, family, and psycho-social history including relevant genetic information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35084D39">
                            <w:pPr>
                              <w:spacing w:line="319" w:lineRule="exact"/>
                              <w:ind w:left="8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4E66F86C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56E0A56A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9E0B87F">
                            <w:pPr>
                              <w:spacing w:line="291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05F03A43">
                            <w:pPr>
                              <w:spacing w:line="291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Relevant past interventions with outcomes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3DE58673">
                            <w:pPr>
                              <w:spacing w:line="291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20CC432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02027FA2">
                            <w:pPr>
                              <w:spacing w:line="337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Clinical Findings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89F841B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43785024">
                            <w:pPr>
                              <w:spacing w:line="306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escribe significant physical examination (PE) and important clinical findings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0CB4487">
                            <w:pPr>
                              <w:spacing w:line="306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00C7DA6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D27C640">
                            <w:pPr>
                              <w:spacing w:line="331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imeline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D613B5D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36FD2D9">
                            <w:pPr>
                              <w:spacing w:line="301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Historical and current information from this episode of care organized as a timeline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0B6420D9">
                            <w:pPr>
                              <w:spacing w:line="301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2345E168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586F3973">
                            <w:pPr>
                              <w:spacing w:line="314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agnostic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42C78416">
                            <w:pPr>
                              <w:spacing w:line="314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8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AA330D2">
                            <w:pPr>
                              <w:spacing w:line="285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agnostic testing (such as PE, laboratory testing, imaging, surveys)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01CC3F8F">
                            <w:pPr>
                              <w:spacing w:line="285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33BE5855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6BE0D4A3">
                            <w:pPr>
                              <w:spacing w:line="320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Assessment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14BF4EF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8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4BDC160">
                            <w:pPr>
                              <w:spacing w:line="337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agnostic challenges (such as access to testing, financial, or cultural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49CE4A9">
                            <w:pPr>
                              <w:spacing w:line="337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5E864C36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3DEEC8A8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2EF98AB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8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7898ABF0">
                            <w:pPr>
                              <w:spacing w:line="290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agnosis (including other diagnoses considered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3A79D40">
                            <w:pPr>
                              <w:spacing w:line="290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4956C3A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2E32D0D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3392B7B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8d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6C53A402">
                            <w:pPr>
                              <w:spacing w:line="320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Prognosis (such as staging in oncology) where applicable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DF231DE">
                            <w:pPr>
                              <w:spacing w:line="320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b/>
                                <w:bCs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49C44B2B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76EC280">
                            <w:pPr>
                              <w:spacing w:line="272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rapeutic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4EC05ED5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7F533281">
                            <w:pPr>
                              <w:spacing w:line="301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ypes of therapeutic intervention (such as pharmacologic, surgical, preventive, self-care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7548F998">
                            <w:pPr>
                              <w:spacing w:line="301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0179177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0136600C">
                            <w:pPr>
                              <w:spacing w:line="320" w:lineRule="exact"/>
                              <w:ind w:left="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3B94F1BE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9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823D793">
                            <w:pPr>
                              <w:spacing w:line="306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Administration of therapeutic intervention (such as dosage, strength, duration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78218453">
                            <w:pPr>
                              <w:spacing w:line="306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1B3D10B4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184A229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11BBAB3C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09C1C62A">
                            <w:pPr>
                              <w:spacing w:line="291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Changes in therapeutic intervention (with rationale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0AEC82D9">
                            <w:pPr>
                              <w:spacing w:line="291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71BFF393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514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70602A6C">
                            <w:pPr>
                              <w:spacing w:line="290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Follow-up and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390FE292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0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5F90BF08">
                            <w:pPr>
                              <w:spacing w:line="290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Clinician and patient-assessed outcomes (if available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B86F65F">
                            <w:pPr>
                              <w:spacing w:line="290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21487711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140BA207">
                            <w:pPr>
                              <w:spacing w:line="320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5E7CD909">
                            <w:pPr>
                              <w:spacing w:line="291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0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161E84AE">
                            <w:pPr>
                              <w:spacing w:line="291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mportant follow-up diagnostic and other test results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3A6B95EE">
                            <w:pPr>
                              <w:spacing w:line="291" w:lineRule="exact"/>
                              <w:ind w:left="10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4CAEC357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4E2524A4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0BF59A56">
                            <w:pPr>
                              <w:spacing w:line="18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3"/>
                                <w:szCs w:val="21"/>
                              </w:rPr>
                              <w:t>10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2E2B5476">
                            <w:pPr>
                              <w:spacing w:line="236" w:lineRule="exact"/>
                              <w:ind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 Intervention adherence and tolerability (How was this assessed?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684705AD">
                            <w:pPr>
                              <w:spacing w:line="236" w:lineRule="exact"/>
                              <w:ind w:firstLine="180" w:firstLineChars="100"/>
                              <w:jc w:val="left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 w:cstheme="minorBidi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14E29D6F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455F5C94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6EE62098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B167D4F">
                            <w:pPr>
                              <w:spacing w:line="306" w:lineRule="exact"/>
                              <w:ind w:left="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Adverse and unanticipated events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4F6185D">
                            <w:pPr>
                              <w:spacing w:line="306" w:lineRule="exact"/>
                              <w:ind w:left="4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71C22C02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CB15BD7">
                            <w:pPr>
                              <w:spacing w:line="291" w:lineRule="exact"/>
                              <w:ind w:left="1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scussion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61624AF4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1a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42C8218D">
                            <w:pPr>
                              <w:spacing w:line="291" w:lineRule="exact"/>
                              <w:ind w:left="12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A scientific discussion of the strengths AND limitations associated with this case report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EB7D350">
                            <w:pPr>
                              <w:spacing w:line="291" w:lineRule="exact"/>
                              <w:ind w:left="12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3B7312E8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0F1BF332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DE85A79">
                            <w:pPr>
                              <w:spacing w:line="319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1b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7DB6D8B">
                            <w:pPr>
                              <w:spacing w:line="290" w:lineRule="exact"/>
                              <w:ind w:left="1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scussion of the relevant medical literature with references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8294B0C">
                            <w:pPr>
                              <w:spacing w:line="290" w:lineRule="exact"/>
                              <w:ind w:left="14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79D2FFE9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2B9F390A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68C8E79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1c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1F7FAA63">
                            <w:pPr>
                              <w:spacing w:line="290" w:lineRule="exact"/>
                              <w:ind w:left="1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 scientific rationale for any conclusions (including assessment of possible causes)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2BC4A585">
                            <w:pPr>
                              <w:spacing w:line="290" w:lineRule="exact"/>
                              <w:ind w:left="140" w:firstLine="0"/>
                              <w:jc w:val="both"/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76E9C5E4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346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1C27768D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0B15E59F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1d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5EFA6605">
                            <w:pPr>
                              <w:spacing w:line="306" w:lineRule="exact"/>
                              <w:ind w:left="14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 primary "take-away" lessons of this case report (without references) in a one paragraph conclusion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1EAC6606">
                            <w:pPr>
                              <w:spacing w:line="306" w:lineRule="exact"/>
                              <w:ind w:left="140" w:firstLine="0"/>
                              <w:jc w:val="both"/>
                              <w:rPr>
                                <w:rFonts w:hint="eastAsia" w:ascii="宋体" w:hAnsi="宋体" w:eastAsia="宋体"/>
                                <w:b/>
                                <w:bCs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4CCD8FCE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161077AB">
                            <w:pPr>
                              <w:spacing w:line="291" w:lineRule="exact"/>
                              <w:ind w:left="1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Patient Perspective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2B14BC3E">
                            <w:pPr>
                              <w:spacing w:line="30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34EB18FE">
                            <w:pPr>
                              <w:spacing w:line="301" w:lineRule="exact"/>
                              <w:ind w:left="16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The patient should share their perspective in one to two paragraphs on the treatment(s) they received.</w:t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6A4AA8D4">
                            <w:pPr>
                              <w:spacing w:line="301" w:lineRule="exact"/>
                              <w:ind w:left="160" w:firstLine="0"/>
                              <w:jc w:val="both"/>
                              <w:rPr>
                                <w:rFonts w:hint="eastAsia" w:ascii="宋体" w:hAnsi="宋体" w:eastAsia="宋体"/>
                                <w:b/>
                                <w:bCs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  <w:tr w14:paraId="6E6A09A3"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" w:type="dxa"/>
                            <w:bottom w:w="0" w:type="dxa"/>
                            <w:right w:w="10" w:type="dxa"/>
                          </w:tblCellMar>
                        </w:tblPrEx>
                        <w:trPr>
                          <w:trHeight w:val="0" w:hRule="atLeast"/>
                          <w:jc w:val="center"/>
                        </w:trPr>
                        <w:tc>
                          <w:tcPr>
                            <w:tcW w:w="2352" w:type="dxa"/>
                            <w:vAlign w:val="center"/>
                          </w:tcPr>
                          <w:p w14:paraId="00C9ECE9">
                            <w:pPr>
                              <w:spacing w:line="300" w:lineRule="exact"/>
                              <w:ind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Informed Consent</w:t>
                            </w:r>
                          </w:p>
                        </w:tc>
                        <w:tc>
                          <w:tcPr>
                            <w:tcW w:w="932" w:type="dxa"/>
                            <w:vAlign w:val="center"/>
                          </w:tcPr>
                          <w:p w14:paraId="7FE43AD9">
                            <w:pPr>
                              <w:spacing w:line="320" w:lineRule="exact"/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591" w:type="dxa"/>
                            <w:vAlign w:val="center"/>
                          </w:tcPr>
                          <w:p w14:paraId="0F3AD01E">
                            <w:pPr>
                              <w:spacing w:line="280" w:lineRule="exact"/>
                              <w:ind w:left="200" w:firstLine="0"/>
                              <w:jc w:val="both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>Did the patient give informed consent? Please provide if requested</w:t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  <w:t/>
                            </w: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326" w:type="dxa"/>
                            <w:vAlign w:val="center"/>
                          </w:tcPr>
                          <w:p w14:paraId="78751EBD">
                            <w:pPr>
                              <w:spacing w:line="280" w:lineRule="exact"/>
                              <w:ind w:left="200" w:firstLine="0"/>
                              <w:jc w:val="both"/>
                              <w:rPr>
                                <w:rFonts w:hint="default" w:ascii="宋体" w:hAnsi="宋体" w:eastAsia="宋体"/>
                                <w:color w:val="000000"/>
                                <w:sz w:val="18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color w:val="000000"/>
                                <w:sz w:val="18"/>
                                <w:szCs w:val="21"/>
                              </w:rPr>
                              <w:t xml:space="preserve">Yes </w:t>
                            </w:r>
                          </w:p>
                        </w:tc>
                      </w:tr>
                    </w:tbl>
                    <w:p w14:paraId="3EF16F0D"/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7416800</wp:posOffset>
                </wp:positionH>
                <wp:positionV relativeFrom="page">
                  <wp:posOffset>330200</wp:posOffset>
                </wp:positionV>
                <wp:extent cx="787400" cy="330200"/>
                <wp:effectExtent l="0" t="0" r="635" b="14605"/>
                <wp:wrapSquare wrapText="bothSides"/>
                <wp:docPr id="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01470" y="2139315"/>
                          <a:ext cx="2132965" cy="337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44884E">
                            <w:pPr>
                              <w:jc w:val="center"/>
                            </w:pPr>
                          </w:p>
                        </w:txbxContent>
                      </wps:txbx>
                      <wps:bodyPr lIns="25400" tIns="0" rIns="2540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584pt;margin-top:26pt;height:26pt;width:62pt;mso-position-horizontal-relative:page;mso-position-vertical-relative:page;mso-wrap-distance-bottom:0pt;mso-wrap-distance-left:9pt;mso-wrap-distance-right:9pt;mso-wrap-distance-top:0pt;z-index:251659264;mso-width-relative:page;mso-height-relative:page;" filled="f" stroked="f" coordsize="21600,21600" o:gfxdata="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D81blD2AAAAAwBAAAPAAAAAAAA&#10;AAEAIAAAACIAAABkcnMvZG93bnJldi54bWxQSwECFAAUAAAACACHTuJA3qI55dkBAACeAwAADgAA&#10;AAAAAAABACAAAAAnAQAAZHJzL2Uyb0RvYy54bWxQSwUGAAAAAAYABgBZAQAAcgUAAAAA&#10;">
                <v:fill on="f" focussize="0,0"/>
                <v:stroke on="f" weight="0.5pt"/>
                <v:imagedata o:title=""/>
                <o:lock v:ext="edit" aspectratio="f"/>
                <v:textbox inset="2pt,0mm,2pt,0mm">
                  <w:txbxContent>
                    <w:p w14:paraId="7044884E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>
      <w:pgSz w:w="16840" w:h="11900" w:orient="landscape"/>
      <w:pgMar w:top="220" w:right="660" w:bottom="220" w:left="660" w:header="0" w:footer="220" w:gutter="0"/>
      <w:cols w:space="420" w:num="1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E83DD7"/>
    <w:rsid w:val="3C011D0B"/>
    <w:rsid w:val="56903B16"/>
    <w:rsid w:val="6DBB59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TotalTime>5</TotalTime>
  <ScaleCrop>false</ScaleCrop>
  <LinksUpToDate>false</LinksUpToDate>
  <CharactersWithSpaces>0</CharactersWithSpaces>
  <Application>WPS Office_12.1.0.1977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12:27:00Z</dcterms:created>
  <dc:creator>openxml-sdk </dc:creator>
  <dc:description>openxml-sdk, CCi Textin Word Converter, JL</dc:description>
  <cp:keywords>CCi</cp:keywords>
  <cp:lastModifiedBy>正在重连中，请稍后...</cp:lastModifiedBy>
  <dcterms:modified xsi:type="dcterms:W3CDTF">2024-12-31T13:14:53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xZDg1OWZhYmQ4NmIzMTI3ZGZjMDE2MGQzOWQyMzQiLCJ1c2VySWQiOiI0ODg1MTM0MT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8D2FB35763394C6D892FA13FDB758120_13</vt:lpwstr>
  </property>
</Properties>
</file>